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943" w:rsidRPr="00F81660" w:rsidRDefault="00EE2943" w:rsidP="00EE2943">
      <w:pPr>
        <w:pStyle w:val="Heading2"/>
        <w:rPr>
          <w:lang w:eastAsia="en-GB"/>
        </w:rPr>
      </w:pPr>
      <w:r>
        <w:rPr>
          <w:lang w:eastAsia="en-GB"/>
        </w:rPr>
        <w:t xml:space="preserve">Table S2: </w:t>
      </w:r>
      <w:r w:rsidRPr="00F81660">
        <w:rPr>
          <w:lang w:eastAsia="en-GB"/>
        </w:rPr>
        <w:t>Station L4 Zooplankton Taxa List</w:t>
      </w:r>
    </w:p>
    <w:tbl>
      <w:tblPr>
        <w:tblW w:w="2278" w:type="pct"/>
        <w:tblLayout w:type="fixed"/>
        <w:tblLook w:val="04A0" w:firstRow="1" w:lastRow="0" w:firstColumn="1" w:lastColumn="0" w:noHBand="0" w:noVBand="1"/>
      </w:tblPr>
      <w:tblGrid>
        <w:gridCol w:w="3106"/>
        <w:gridCol w:w="1257"/>
      </w:tblGrid>
      <w:tr w:rsidR="00EE2943" w:rsidRPr="00E803F0" w:rsidTr="00042373">
        <w:trPr>
          <w:trHeight w:val="509"/>
        </w:trPr>
        <w:tc>
          <w:tcPr>
            <w:tcW w:w="3559" w:type="pct"/>
            <w:vMerge w:val="restart"/>
            <w:shd w:val="clear" w:color="auto" w:fill="auto"/>
            <w:noWrap/>
            <w:vAlign w:val="bottom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EE2943">
              <w:rPr>
                <w:rFonts w:ascii="Calibri" w:eastAsia="Times New Roman" w:hAnsi="Calibri"/>
                <w:color w:val="000000"/>
                <w:sz w:val="20"/>
                <w:szCs w:val="20"/>
                <w:u w:val="single"/>
                <w:lang w:eastAsia="en-GB"/>
              </w:rPr>
              <w:t>TAXA</w:t>
            </w:r>
          </w:p>
        </w:tc>
        <w:tc>
          <w:tcPr>
            <w:tcW w:w="1441" w:type="pct"/>
            <w:vMerge w:val="restart"/>
            <w:shd w:val="clear" w:color="auto" w:fill="auto"/>
            <w:noWrap/>
            <w:vAlign w:val="bottom"/>
            <w:hideMark/>
          </w:tcPr>
          <w:p w:rsidR="00EE2943" w:rsidRPr="00EE2943" w:rsidRDefault="00EE2943" w:rsidP="00EE2943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EE2943">
              <w:rPr>
                <w:rFonts w:ascii="Calibri" w:eastAsia="Times New Roman" w:hAnsi="Calibri"/>
                <w:color w:val="000000"/>
                <w:sz w:val="20"/>
                <w:szCs w:val="20"/>
                <w:u w:val="single"/>
                <w:lang w:eastAsia="en-GB"/>
              </w:rPr>
              <w:t>WORMS ID</w:t>
            </w:r>
            <w:bookmarkStart w:id="0" w:name="_GoBack"/>
            <w:bookmarkEnd w:id="0"/>
          </w:p>
        </w:tc>
      </w:tr>
      <w:tr w:rsidR="00EE2943" w:rsidRPr="00E803F0" w:rsidTr="00042373">
        <w:trPr>
          <w:trHeight w:val="509"/>
        </w:trPr>
        <w:tc>
          <w:tcPr>
            <w:tcW w:w="3559" w:type="pct"/>
            <w:vMerge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41" w:type="pct"/>
            <w:vMerge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Total Zooplankton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N/A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Noctiluc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scintillans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9921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Foraminifera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410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Acanthari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586732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Radiozo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582421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Tintinnid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425497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Anemone larvae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292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Total 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medusae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337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Solmari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corona</w:t>
            </w: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Narcomedusae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7947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Total 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Trachymedusae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6350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Trachymedusae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6350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Aglanth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digitale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7849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Liriope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tetraphyll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7568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Total Hydromedusae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337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Hydromedusae unidentified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337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Planul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larvae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337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Polyp 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337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Actinul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larvae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bCs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bCs/>
                <w:sz w:val="20"/>
                <w:szCs w:val="20"/>
                <w:lang w:eastAsia="en-GB"/>
              </w:rPr>
              <w:t>1337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Aurelia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aurit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ephyrae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35306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Scyphozoan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ephyrae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35220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Amphinem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spp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7178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Bougainvilli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muscus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7328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lyti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hemisphaeric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7368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orymorph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nutans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7452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oryne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prolifer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bCs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bCs/>
                <w:sz w:val="20"/>
                <w:szCs w:val="20"/>
                <w:lang w:eastAsia="en-GB"/>
              </w:rPr>
              <w:t>231693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osmetir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pilosell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7747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Eirene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viridul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7512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Eutim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gracilis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7515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Hydractini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borealis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51761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Leukartiar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octon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7791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Lizzi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blondin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7345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Lovenell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laus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7736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Mitrocomell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brownei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7754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Obeli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spp.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7034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Phialell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quadrat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7804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Podocoryne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hartlaubi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Rathke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octopunctat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7848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Sarsi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prolifer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bCs/>
                <w:sz w:val="20"/>
                <w:szCs w:val="20"/>
                <w:lang w:eastAsia="en-GB"/>
              </w:rPr>
            </w:pP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Sarsi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spp.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7070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hAnsi="Calibri"/>
                <w:i/>
                <w:iCs/>
                <w:sz w:val="20"/>
                <w:szCs w:val="20"/>
              </w:rPr>
            </w:pPr>
            <w:proofErr w:type="spellStart"/>
            <w:r w:rsidRPr="00EE2943">
              <w:rPr>
                <w:rFonts w:ascii="Calibri" w:hAnsi="Calibri"/>
                <w:i/>
                <w:iCs/>
                <w:sz w:val="20"/>
                <w:szCs w:val="20"/>
              </w:rPr>
              <w:t>Slobberina</w:t>
            </w:r>
            <w:proofErr w:type="spellEnd"/>
            <w:r w:rsidRPr="00EE2943">
              <w:rPr>
                <w:rFonts w:ascii="Calibri" w:hAnsi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E2943">
              <w:rPr>
                <w:rFonts w:ascii="Calibri" w:hAnsi="Calibri"/>
                <w:i/>
                <w:iCs/>
                <w:sz w:val="20"/>
                <w:szCs w:val="20"/>
              </w:rPr>
              <w:t>halterata</w:t>
            </w:r>
            <w:proofErr w:type="spellEnd"/>
          </w:p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441" w:type="pct"/>
            <w:shd w:val="clear" w:color="auto" w:fill="auto"/>
            <w:noWrap/>
            <w:vAlign w:val="center"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EE2943">
              <w:rPr>
                <w:rFonts w:ascii="Calibri" w:hAnsi="Calibri"/>
                <w:sz w:val="20"/>
                <w:szCs w:val="20"/>
              </w:rPr>
              <w:t>117475</w:t>
            </w:r>
          </w:p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Turritopsi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nutricul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7440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Zancle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ostat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7998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Total 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Siphonophore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371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Muggiae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kochi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polygastric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35444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Muggiae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atlantic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polygastric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35441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Muggiae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sp. (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eudoxid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35366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lastRenderedPageBreak/>
              <w:t>Siphonophore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unidentified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371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Nanomi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ar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nectophore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35496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Agalm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elegan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nectophore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35484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Nematod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799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Flatworm larvae (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Platyhelminth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793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Kuhni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scombr</w:t>
            </w: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i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eggs (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Trematod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9723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Total 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Ctenophor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63921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Ctenophore unidentified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63921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Pleurobrachi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pileus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6386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Polychaete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larvae unidentified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883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Tomopteri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helgolandic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334946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Total 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Chaetognath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2081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Chaetognath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eggs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2081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Chaetognath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unidentified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2081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Parasagitt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elegans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5440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Parasagitt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setos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5443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Phoronid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actinotroch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larvae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789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Bryozo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cyphonautes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larvae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46142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Nemerte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pilidium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larvae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52391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Gastropod larvae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1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Limacin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retrovers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40227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Bivalvi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5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Lamellari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echinospir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 larvae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38101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Gymnosome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larvae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64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lione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37793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Cephalopod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larvae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707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Total Echinodermata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806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Echinoderm larvae unidentified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806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Ophiopluteus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larvae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23084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Ophiuroid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juvenile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23084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Echinopluteus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larvae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23082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Echinoid Juvenile (Sea urchin larvae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23082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Asterioid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bipinnari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/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brachiolari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23080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Asteroid juvenile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23080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Luidi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sp. larvae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23260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Auriculari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larvae (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Holothuri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23083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Doliolari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larvae (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Holothuri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23083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Tornari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larvae (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Hemichordat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818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Branchiostom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(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Cephalochordat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902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Ascidian tadpole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839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Doliolid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37212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Appendiculari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46421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Total Fish Eggs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676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Sardine eggs (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Clupeidae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25464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Fish eggs 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676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Fish larvae 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676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Cirripede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nauplii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82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Rhizocephalan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nauplii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09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Cirripede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cyprid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82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Evadne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spp.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6267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Podon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spp.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6269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Penili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avirostris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6272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lastRenderedPageBreak/>
              <w:t>Isopoda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31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Gammariid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236816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Hyperiid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205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Caprellid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96120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Tanaid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36164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Cumace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37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Mysid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49668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Euphausid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eggs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0671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Euphausiid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nauplii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0671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Euphausiid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calyptopis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0671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Euphausiid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furcili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0671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Euphausiid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adult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0671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Total 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Decapod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30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Decapod larvae unidentified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30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Brachyuran larvae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6673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Porcellanid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larvae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6838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allianass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spp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7072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Caride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7674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Ebali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spp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6889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Galathe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spp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6834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E294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Jaxea</w:t>
            </w:r>
            <w:proofErr w:type="spellEnd"/>
            <w:r w:rsidRPr="00EE294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E294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nocturna</w:t>
            </w:r>
            <w:proofErr w:type="spellEnd"/>
          </w:p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441" w:type="pct"/>
            <w:shd w:val="clear" w:color="auto" w:fill="auto"/>
            <w:noWrap/>
            <w:vAlign w:val="center"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EE2943">
              <w:rPr>
                <w:rFonts w:ascii="Calibri" w:hAnsi="Calibri"/>
                <w:sz w:val="20"/>
                <w:szCs w:val="20"/>
              </w:rPr>
              <w:t>107737</w:t>
            </w:r>
          </w:p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Necor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spp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6927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Paguridae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6738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Pontophilus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sp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7011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Upogebi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spp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7079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Metridi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lucens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633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Total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Acarti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lausi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49755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Acarti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lausi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49755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Acarti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lausi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(1-5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49755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Acarti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lausi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(female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49755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Acarti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lausi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(male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49755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andaci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armat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474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entropage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hierchiae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494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entropage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hamatus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496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Total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entropage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typicus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499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entropage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typicus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499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entropage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spp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(1-5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159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entropage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typicus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(female) 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499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entropage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typicu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(male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499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Isia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lavipes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501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Anomalocer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patersoni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722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Parapontell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brevicornis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686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E294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Eurytemora</w:t>
            </w:r>
            <w:proofErr w:type="spellEnd"/>
            <w:r w:rsidRPr="00EE294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E2943"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affinis</w:t>
            </w:r>
            <w:proofErr w:type="spellEnd"/>
          </w:p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441" w:type="pct"/>
            <w:shd w:val="clear" w:color="auto" w:fill="auto"/>
            <w:noWrap/>
            <w:vAlign w:val="center"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hAnsi="Calibri"/>
                <w:sz w:val="20"/>
                <w:szCs w:val="20"/>
              </w:rPr>
            </w:pPr>
            <w:r w:rsidRPr="00EE2943">
              <w:rPr>
                <w:rFonts w:ascii="Calibri" w:hAnsi="Calibri"/>
                <w:sz w:val="20"/>
                <w:szCs w:val="20"/>
              </w:rPr>
              <w:t>104872</w:t>
            </w:r>
          </w:p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Labidocer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wollastoni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736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Total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Temor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longicornis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878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Temor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longicornis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878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Temor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longicorni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(1-5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878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Temor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longicornis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(female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878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Temor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longicorni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(male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878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Temor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stylifer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879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alanoide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arinatus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462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lastRenderedPageBreak/>
              <w:t xml:space="preserve">Total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alanu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helgolandicus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466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alanu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helgolandicus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466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alanu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copepodites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(1-5) 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152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alanu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helgolandicus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(female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466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alanu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helgolandicus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(male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466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alanus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eggs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152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alanu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finmarchicus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female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464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alocalanus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spp.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193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Total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lausocalanus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spp. (Calculated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161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Total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tenocalanu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vanu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(Calculated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510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Total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Paracalanu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parvu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(Calculated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685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Total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Pseudocalanu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elongatu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(Calculated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515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Para/Pseudo/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teno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/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lausocalanus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Unidentified (1-5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00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lausocalanus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spp. (female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161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lausocalanus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spp. (male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161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tenocalanu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vanus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(female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510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tenocalanu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vanus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(male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510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Paracalanu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parvus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(female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685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Paracalanu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parvu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(male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685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Pseudocalanu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elongatus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(female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515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Pseudocalanu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elongatu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(male)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515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Subeucalanu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spp.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173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Microcalanus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spp.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164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Diaixi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hibernic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521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Paraeuchaet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hebes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563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Scolecithricell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spp.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4229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Oithon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spp.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6485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Oncae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spp.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28690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Ditrichocorycaeu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anglicus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28805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Microsetella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sp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5341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Euterpina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acutifrons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6162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Goniopsyllus</w:t>
            </w:r>
            <w:proofErr w:type="spellEnd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E2943">
              <w:rPr>
                <w:rFonts w:ascii="Calibri" w:eastAsia="Times New Roman" w:hAnsi="Calibri" w:cstheme="minorHAnsi"/>
                <w:i/>
                <w:iCs/>
                <w:sz w:val="20"/>
                <w:szCs w:val="20"/>
                <w:lang w:eastAsia="en-GB"/>
              </w:rPr>
              <w:t>clausi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346509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EE2943">
              <w:rPr>
                <w:rFonts w:ascii="Calibri" w:hAnsi="Calibri"/>
                <w:color w:val="000000"/>
                <w:sz w:val="20"/>
                <w:szCs w:val="20"/>
              </w:rPr>
              <w:t>Monstrilloida</w:t>
            </w:r>
            <w:proofErr w:type="spellEnd"/>
          </w:p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441" w:type="pct"/>
            <w:shd w:val="clear" w:color="auto" w:fill="auto"/>
            <w:noWrap/>
            <w:vAlign w:val="center"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06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Harpacticoid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unidentified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02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Siphonostomatoida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104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Copepod </w:t>
            </w: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nauplii</w:t>
            </w:r>
            <w:proofErr w:type="spellEnd"/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080</w:t>
            </w:r>
          </w:p>
        </w:tc>
      </w:tr>
      <w:tr w:rsidR="00EE2943" w:rsidRPr="00E803F0" w:rsidTr="00042373">
        <w:trPr>
          <w:trHeight w:val="145"/>
        </w:trPr>
        <w:tc>
          <w:tcPr>
            <w:tcW w:w="3559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proofErr w:type="spellStart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Acarid</w:t>
            </w:r>
            <w:proofErr w:type="spellEnd"/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 xml:space="preserve"> mites</w:t>
            </w:r>
          </w:p>
        </w:tc>
        <w:tc>
          <w:tcPr>
            <w:tcW w:w="1441" w:type="pct"/>
            <w:shd w:val="clear" w:color="auto" w:fill="auto"/>
            <w:noWrap/>
            <w:vAlign w:val="center"/>
            <w:hideMark/>
          </w:tcPr>
          <w:p w:rsidR="00EE2943" w:rsidRPr="00EE2943" w:rsidRDefault="00EE2943" w:rsidP="00EE2943">
            <w:pPr>
              <w:spacing w:after="0" w:line="240" w:lineRule="auto"/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</w:pPr>
            <w:r w:rsidRPr="00EE2943">
              <w:rPr>
                <w:rFonts w:ascii="Calibri" w:eastAsia="Times New Roman" w:hAnsi="Calibri" w:cstheme="minorHAnsi"/>
                <w:sz w:val="20"/>
                <w:szCs w:val="20"/>
                <w:lang w:eastAsia="en-GB"/>
              </w:rPr>
              <w:t>150325</w:t>
            </w:r>
          </w:p>
        </w:tc>
      </w:tr>
    </w:tbl>
    <w:p w:rsidR="00EE2943" w:rsidRDefault="00EE2943" w:rsidP="00EE2943">
      <w:pPr>
        <w:spacing w:line="480" w:lineRule="auto"/>
      </w:pPr>
    </w:p>
    <w:p w:rsidR="00EE2943" w:rsidRDefault="00EE2943" w:rsidP="00EE2943"/>
    <w:p w:rsidR="00E20268" w:rsidRDefault="00AC7221"/>
    <w:sectPr w:rsidR="00E20268" w:rsidSect="00AE2D42">
      <w:footerReference w:type="default" r:id="rId5"/>
      <w:headerReference w:type="first" r:id="rId6"/>
      <w:pgSz w:w="12240" w:h="15840"/>
      <w:pgMar w:top="1440" w:right="1440" w:bottom="1440" w:left="1440" w:header="432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0B50" w:rsidRDefault="00AC722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:rsidR="00750B50" w:rsidRDefault="00AC7221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0B50" w:rsidRDefault="00AC7221" w:rsidP="009B2A66">
    <w:pPr>
      <w:pStyle w:val="Header"/>
    </w:pPr>
    <w:r>
      <w:tab/>
    </w:r>
    <w:r w:rsidRPr="00204015">
      <w:t xml:space="preserve">Submitted </w:t>
    </w:r>
    <w:r w:rsidRPr="00204015">
      <w:t>Manuscript:  Confidential</w:t>
    </w:r>
    <w:r>
      <w:tab/>
    </w:r>
    <w:r>
      <w:fldChar w:fldCharType="begin"/>
    </w:r>
    <w:r>
      <w:instrText xml:space="preserve"> DATE \@ "d MMMM yyyy" </w:instrText>
    </w:r>
    <w:r>
      <w:fldChar w:fldCharType="separate"/>
    </w:r>
    <w:r>
      <w:rPr>
        <w:noProof/>
      </w:rPr>
      <w:t>19 May 2014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943"/>
    <w:rsid w:val="003B29B7"/>
    <w:rsid w:val="008A380F"/>
    <w:rsid w:val="00AC7221"/>
    <w:rsid w:val="00B23DE0"/>
    <w:rsid w:val="00B4550A"/>
    <w:rsid w:val="00EE2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2943"/>
    <w:pPr>
      <w:spacing w:after="0" w:line="240" w:lineRule="auto"/>
      <w:jc w:val="both"/>
      <w:outlineLvl w:val="1"/>
    </w:pPr>
    <w:rPr>
      <w:rFonts w:ascii="Times New Roman" w:eastAsia="Times New Roman" w:hAnsi="Times New Roman" w:cs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E2943"/>
    <w:rPr>
      <w:rFonts w:ascii="Times New Roman" w:eastAsia="Times New Roman" w:hAnsi="Times New Roman" w:cs="Times New Roman"/>
      <w:i/>
      <w:sz w:val="24"/>
      <w:szCs w:val="24"/>
    </w:rPr>
  </w:style>
  <w:style w:type="paragraph" w:styleId="Header">
    <w:name w:val="header"/>
    <w:basedOn w:val="Normal"/>
    <w:link w:val="HeaderChar"/>
    <w:rsid w:val="00EE2943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EE2943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E2943"/>
    <w:pPr>
      <w:tabs>
        <w:tab w:val="center" w:pos="4513"/>
        <w:tab w:val="right" w:pos="9026"/>
      </w:tabs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E2943"/>
    <w:rPr>
      <w:rFonts w:ascii="Times New Roman" w:eastAsia="Calibri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9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94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E29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2943"/>
    <w:pPr>
      <w:spacing w:after="0" w:line="240" w:lineRule="auto"/>
      <w:jc w:val="both"/>
      <w:outlineLvl w:val="1"/>
    </w:pPr>
    <w:rPr>
      <w:rFonts w:ascii="Times New Roman" w:eastAsia="Times New Roman" w:hAnsi="Times New Roman" w:cs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E2943"/>
    <w:rPr>
      <w:rFonts w:ascii="Times New Roman" w:eastAsia="Times New Roman" w:hAnsi="Times New Roman" w:cs="Times New Roman"/>
      <w:i/>
      <w:sz w:val="24"/>
      <w:szCs w:val="24"/>
    </w:rPr>
  </w:style>
  <w:style w:type="paragraph" w:styleId="Header">
    <w:name w:val="header"/>
    <w:basedOn w:val="Normal"/>
    <w:link w:val="HeaderChar"/>
    <w:rsid w:val="00EE2943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EE2943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E2943"/>
    <w:pPr>
      <w:tabs>
        <w:tab w:val="center" w:pos="4513"/>
        <w:tab w:val="right" w:pos="9026"/>
      </w:tabs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E2943"/>
    <w:rPr>
      <w:rFonts w:ascii="Times New Roman" w:eastAsia="Calibri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9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94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EE29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85</Words>
  <Characters>447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Marine Laboratory</Company>
  <LinksUpToDate>false</LinksUpToDate>
  <CharactersWithSpaces>5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Smyth</dc:creator>
  <cp:lastModifiedBy>Tim Smyth</cp:lastModifiedBy>
  <cp:revision>1</cp:revision>
  <dcterms:created xsi:type="dcterms:W3CDTF">2014-05-19T07:25:00Z</dcterms:created>
  <dcterms:modified xsi:type="dcterms:W3CDTF">2014-05-19T07:33:00Z</dcterms:modified>
</cp:coreProperties>
</file>